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4716" w:type="pct"/>
        <w:tblLayout w:type="fixed"/>
        <w:tblLook w:val="04A0"/>
      </w:tblPr>
      <w:tblGrid>
        <w:gridCol w:w="1527"/>
        <w:gridCol w:w="2975"/>
        <w:gridCol w:w="1143"/>
        <w:gridCol w:w="1143"/>
        <w:gridCol w:w="1122"/>
        <w:gridCol w:w="1122"/>
      </w:tblGrid>
      <w:tr w:rsidR="009D54AA" w:rsidRPr="009D54AA" w:rsidTr="005A5EFA">
        <w:trPr>
          <w:trHeight w:val="360"/>
        </w:trPr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H. tomentosum</w:t>
            </w:r>
            <w:r w:rsidRPr="009D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ontig</w:t>
            </w:r>
          </w:p>
        </w:tc>
        <w:tc>
          <w:tcPr>
            <w:tcW w:w="16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5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CBI-</w:t>
            </w:r>
            <w:r w:rsidRPr="009D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r an</w:t>
            </w:r>
            <w:r w:rsidRPr="005A5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Pr="009D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tation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54AA" w:rsidRPr="005A5EF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5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n-nodules</w:t>
            </w:r>
          </w:p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PKM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54AA" w:rsidRPr="005A5EF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5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dules</w:t>
            </w:r>
          </w:p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PKM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54AA" w:rsidRPr="005A5EF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5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n-nodules</w:t>
            </w:r>
          </w:p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unts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54AA" w:rsidRPr="005A5EF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5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dules</w:t>
            </w:r>
          </w:p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unts</w:t>
            </w:r>
          </w:p>
        </w:tc>
      </w:tr>
      <w:tr w:rsidR="009D54AA" w:rsidRPr="009D54AA" w:rsidTr="005A5EFA">
        <w:trPr>
          <w:trHeight w:val="300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54AA" w:rsidRPr="009D54AA" w:rsidRDefault="009D54AA" w:rsidP="005A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38948|c0_g1</w:t>
            </w:r>
            <w:proofErr w:type="spellEnd"/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olic oxidative coupling protein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8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,47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0</w:t>
            </w:r>
          </w:p>
        </w:tc>
      </w:tr>
      <w:tr w:rsidR="009D54AA" w:rsidRPr="009D54AA" w:rsidTr="005A5EFA">
        <w:trPr>
          <w:trHeight w:val="300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54AA" w:rsidRPr="009D54AA" w:rsidRDefault="009D54AA" w:rsidP="005A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15166|c0_g1</w:t>
            </w:r>
            <w:proofErr w:type="spellEnd"/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ketide synthase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3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,71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9</w:t>
            </w:r>
          </w:p>
        </w:tc>
      </w:tr>
      <w:tr w:rsidR="009D54AA" w:rsidRPr="009D54AA" w:rsidTr="005A5EFA">
        <w:trPr>
          <w:trHeight w:val="300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54AA" w:rsidRPr="009D54AA" w:rsidRDefault="009D54AA" w:rsidP="005A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18207|c0_g1</w:t>
            </w:r>
            <w:proofErr w:type="spellEnd"/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-</w:t>
            </w: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enosyl</w:t>
            </w:r>
            <w:proofErr w:type="spellEnd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-</w:t>
            </w: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ionine</w:t>
            </w:r>
            <w:proofErr w:type="spellEnd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dependent </w:t>
            </w: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yltransferases</w:t>
            </w:r>
            <w:proofErr w:type="spellEnd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22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,69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7</w:t>
            </w:r>
          </w:p>
        </w:tc>
      </w:tr>
      <w:tr w:rsidR="009D54AA" w:rsidRPr="009D54AA" w:rsidTr="005A5EFA">
        <w:trPr>
          <w:trHeight w:val="300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54AA" w:rsidRPr="009D54AA" w:rsidRDefault="009D54AA" w:rsidP="005A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8620|c0_g1</w:t>
            </w:r>
            <w:proofErr w:type="spellEnd"/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olic oxidative coupling protein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,79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</w:tr>
      <w:tr w:rsidR="009D54AA" w:rsidRPr="009D54AA" w:rsidTr="005A5EFA">
        <w:trPr>
          <w:trHeight w:val="300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54AA" w:rsidRPr="009D54AA" w:rsidRDefault="009D54AA" w:rsidP="005A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39965|c0_g1</w:t>
            </w:r>
            <w:proofErr w:type="spellEnd"/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llen ole e 1 allergen and </w:t>
            </w: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ensin</w:t>
            </w:r>
            <w:proofErr w:type="spellEnd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mily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,06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1,43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95</w:t>
            </w:r>
          </w:p>
        </w:tc>
      </w:tr>
      <w:tr w:rsidR="009D54AA" w:rsidRPr="009D54AA" w:rsidTr="005A5EFA">
        <w:trPr>
          <w:trHeight w:val="300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54AA" w:rsidRPr="009D54AA" w:rsidRDefault="009D54AA" w:rsidP="005A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9916|c0_g1</w:t>
            </w:r>
            <w:proofErr w:type="spellEnd"/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iculine</w:t>
            </w:r>
            <w:proofErr w:type="spellEnd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se</w:t>
            </w:r>
            <w:proofErr w:type="spellEnd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ike protein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8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52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</w:t>
            </w:r>
          </w:p>
        </w:tc>
      </w:tr>
      <w:tr w:rsidR="009D54AA" w:rsidRPr="009D54AA" w:rsidTr="005A5EFA">
        <w:trPr>
          <w:trHeight w:val="300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54AA" w:rsidRPr="009D54AA" w:rsidRDefault="009D54AA" w:rsidP="005A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44467|c0_g1</w:t>
            </w:r>
            <w:proofErr w:type="spellEnd"/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galacturonase</w:t>
            </w:r>
            <w:proofErr w:type="spellEnd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hibitor-like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75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</w:tr>
      <w:tr w:rsidR="009D54AA" w:rsidRPr="009D54AA" w:rsidTr="005A5EFA">
        <w:trPr>
          <w:trHeight w:val="300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54AA" w:rsidRPr="009D54AA" w:rsidRDefault="009D54AA" w:rsidP="005A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5871|c0_g1</w:t>
            </w:r>
            <w:proofErr w:type="spellEnd"/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olic oxidative coupling protein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2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,71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5</w:t>
            </w:r>
          </w:p>
        </w:tc>
      </w:tr>
      <w:tr w:rsidR="009D54AA" w:rsidRPr="009D54AA" w:rsidTr="005A5EFA">
        <w:trPr>
          <w:trHeight w:val="300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54AA" w:rsidRPr="009D54AA" w:rsidRDefault="009D54AA" w:rsidP="005A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43006|c0_g1</w:t>
            </w:r>
            <w:proofErr w:type="spellEnd"/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ketide synthase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63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,02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</w:tr>
      <w:tr w:rsidR="009D54AA" w:rsidRPr="009D54AA" w:rsidTr="005A5EFA">
        <w:trPr>
          <w:trHeight w:val="300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54AA" w:rsidRPr="009D54AA" w:rsidRDefault="009D54AA" w:rsidP="005A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22183|c0_g1</w:t>
            </w:r>
            <w:proofErr w:type="spellEnd"/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codione</w:t>
            </w:r>
            <w:proofErr w:type="spellEnd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ynthase-like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2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75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</w:tr>
      <w:tr w:rsidR="009D54AA" w:rsidRPr="009D54AA" w:rsidTr="005A5EFA">
        <w:trPr>
          <w:trHeight w:val="300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54AA" w:rsidRPr="009D54AA" w:rsidRDefault="009D54AA" w:rsidP="005A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43757|c1_g1</w:t>
            </w:r>
            <w:proofErr w:type="spellEnd"/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ogentisate</w:t>
            </w:r>
            <w:proofErr w:type="spellEnd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loroplastic</w:t>
            </w:r>
            <w:proofErr w:type="spellEnd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ike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6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09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9</w:t>
            </w:r>
          </w:p>
        </w:tc>
      </w:tr>
      <w:tr w:rsidR="009D54AA" w:rsidRPr="009D54AA" w:rsidTr="005A5EFA">
        <w:trPr>
          <w:trHeight w:val="300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54AA" w:rsidRPr="009D54AA" w:rsidRDefault="009D54AA" w:rsidP="005A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45204|c0_g1</w:t>
            </w:r>
            <w:proofErr w:type="spellEnd"/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osyl</w:t>
            </w:r>
            <w:proofErr w:type="spellEnd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lase</w:t>
            </w:r>
            <w:proofErr w:type="spellEnd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mily 1 family protein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7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14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</w:tr>
      <w:tr w:rsidR="009D54AA" w:rsidRPr="009D54AA" w:rsidTr="005A5EFA">
        <w:trPr>
          <w:trHeight w:val="300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54AA" w:rsidRPr="009D54AA" w:rsidRDefault="009D54AA" w:rsidP="005A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1369|c0_g1</w:t>
            </w:r>
            <w:proofErr w:type="spellEnd"/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thione s-</w:t>
            </w: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ferase</w:t>
            </w:r>
            <w:proofErr w:type="spellEnd"/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2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30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</w:tr>
      <w:tr w:rsidR="009D54AA" w:rsidRPr="009D54AA" w:rsidTr="005A5EFA">
        <w:trPr>
          <w:trHeight w:val="300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54AA" w:rsidRPr="009D54AA" w:rsidRDefault="009D54AA" w:rsidP="005A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3869|c0_g1</w:t>
            </w:r>
            <w:proofErr w:type="spellEnd"/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ncated transcription factor cauliflower a-like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5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2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9D54AA" w:rsidRPr="009D54AA" w:rsidTr="005A5EFA">
        <w:trPr>
          <w:trHeight w:val="300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54AA" w:rsidRPr="009D54AA" w:rsidRDefault="009D54AA" w:rsidP="005A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13640|c0_g1</w:t>
            </w:r>
            <w:proofErr w:type="spellEnd"/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dp-glycosyltransferase</w:t>
            </w:r>
            <w:proofErr w:type="spellEnd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f1</w:t>
            </w:r>
            <w:proofErr w:type="spellEnd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ike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96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9D54AA" w:rsidRPr="009D54AA" w:rsidTr="005A5EFA">
        <w:trPr>
          <w:trHeight w:val="300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54AA" w:rsidRPr="009D54AA" w:rsidRDefault="009D54AA" w:rsidP="005A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45090|c0_g1</w:t>
            </w:r>
            <w:proofErr w:type="spellEnd"/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2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45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9D54AA" w:rsidRPr="009D54AA" w:rsidTr="005A5EFA">
        <w:trPr>
          <w:trHeight w:val="300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54AA" w:rsidRPr="009D54AA" w:rsidRDefault="009D54AA" w:rsidP="005A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45451|c1_g1</w:t>
            </w:r>
            <w:proofErr w:type="spellEnd"/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bable </w:t>
            </w: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ky</w:t>
            </w:r>
            <w:proofErr w:type="spellEnd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anscription factor 72 isoform </w:t>
            </w: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1</w:t>
            </w:r>
            <w:proofErr w:type="spellEnd"/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25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9D54AA" w:rsidRPr="009D54AA" w:rsidTr="005A5EFA">
        <w:trPr>
          <w:trHeight w:val="300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54AA" w:rsidRPr="009D54AA" w:rsidRDefault="009D54AA" w:rsidP="005A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31690|c0_g1</w:t>
            </w:r>
            <w:proofErr w:type="spellEnd"/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tinase</w:t>
            </w:r>
            <w:proofErr w:type="spellEnd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7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9D54AA" w:rsidRPr="009D54AA" w:rsidTr="005A5EFA">
        <w:trPr>
          <w:trHeight w:val="300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54AA" w:rsidRPr="009D54AA" w:rsidRDefault="009D54AA" w:rsidP="005A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15368|c0_g1</w:t>
            </w:r>
            <w:proofErr w:type="spellEnd"/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igent</w:t>
            </w:r>
            <w:proofErr w:type="spellEnd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 22-like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32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27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9D54AA" w:rsidRPr="009D54AA" w:rsidTr="005A5EFA">
        <w:trPr>
          <w:trHeight w:val="300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54AA" w:rsidRPr="009D54AA" w:rsidRDefault="009D54AA" w:rsidP="005A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3869|c0_g2</w:t>
            </w:r>
            <w:proofErr w:type="spellEnd"/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ncated transcription factor cauliflower a-like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1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42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9D54AA" w:rsidRPr="009D54AA" w:rsidTr="005A5EFA">
        <w:trPr>
          <w:trHeight w:val="300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54AA" w:rsidRPr="009D54AA" w:rsidRDefault="009D54AA" w:rsidP="005A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25145|c0_g1</w:t>
            </w:r>
            <w:proofErr w:type="spellEnd"/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t</w:t>
            </w:r>
            <w:proofErr w:type="spellEnd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 isoform 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32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84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9D54AA" w:rsidRPr="009D54AA" w:rsidTr="005A5EFA">
        <w:trPr>
          <w:trHeight w:val="300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54AA" w:rsidRPr="009D54AA" w:rsidRDefault="009D54AA" w:rsidP="005A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31055|c0_g2</w:t>
            </w:r>
            <w:proofErr w:type="spellEnd"/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form 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66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72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4</w:t>
            </w:r>
          </w:p>
        </w:tc>
      </w:tr>
      <w:tr w:rsidR="009D54AA" w:rsidRPr="009D54AA" w:rsidTr="005A5EFA">
        <w:trPr>
          <w:trHeight w:val="300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54AA" w:rsidRPr="009D54AA" w:rsidRDefault="009D54AA" w:rsidP="005A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17341|c0_g1</w:t>
            </w:r>
            <w:proofErr w:type="spellEnd"/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norine</w:t>
            </w:r>
            <w:proofErr w:type="spellEnd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ynthase-like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27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5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9D54AA" w:rsidRPr="009D54AA" w:rsidTr="005A5EFA">
        <w:trPr>
          <w:trHeight w:val="300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54AA" w:rsidRPr="009D54AA" w:rsidRDefault="009D54AA" w:rsidP="005A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28223|c0_g1</w:t>
            </w:r>
            <w:proofErr w:type="spellEnd"/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ncharacterized mitochondrial protein </w:t>
            </w: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00810</w:t>
            </w:r>
            <w:proofErr w:type="spellEnd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ike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34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,00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5</w:t>
            </w:r>
          </w:p>
        </w:tc>
      </w:tr>
      <w:tr w:rsidR="009D54AA" w:rsidRPr="009D54AA" w:rsidTr="005A5EFA">
        <w:trPr>
          <w:trHeight w:val="300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54AA" w:rsidRPr="009D54AA" w:rsidRDefault="009D54AA" w:rsidP="005A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37845|c0_g1</w:t>
            </w:r>
            <w:proofErr w:type="spellEnd"/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tein </w:t>
            </w: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g1</w:t>
            </w:r>
            <w:proofErr w:type="spellEnd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ike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50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,47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</w:tr>
      <w:tr w:rsidR="009D54AA" w:rsidRPr="009D54AA" w:rsidTr="005A5EFA">
        <w:trPr>
          <w:trHeight w:val="300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54AA" w:rsidRPr="009D54AA" w:rsidRDefault="009D54AA" w:rsidP="005A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48087|c0_g1</w:t>
            </w:r>
            <w:proofErr w:type="spellEnd"/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biquinone</w:t>
            </w:r>
            <w:proofErr w:type="spellEnd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iosynthesis protein coq-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2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7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9D54AA" w:rsidRPr="009D54AA" w:rsidTr="005A5EFA">
        <w:trPr>
          <w:trHeight w:val="300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54AA" w:rsidRPr="009D54AA" w:rsidRDefault="009D54AA" w:rsidP="005A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47058|c0_g1</w:t>
            </w:r>
            <w:proofErr w:type="spellEnd"/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41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44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9D54AA" w:rsidRPr="009D54AA" w:rsidTr="005A5EFA">
        <w:trPr>
          <w:trHeight w:val="300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54AA" w:rsidRPr="009D54AA" w:rsidRDefault="009D54AA" w:rsidP="005A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9916|c0_g2</w:t>
            </w:r>
            <w:proofErr w:type="spellEnd"/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iculine</w:t>
            </w:r>
            <w:proofErr w:type="spellEnd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se</w:t>
            </w:r>
            <w:proofErr w:type="spellEnd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ike protein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7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70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9D54AA" w:rsidRPr="009D54AA" w:rsidTr="005A5EFA">
        <w:trPr>
          <w:trHeight w:val="300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54AA" w:rsidRPr="009D54AA" w:rsidRDefault="009D54AA" w:rsidP="005A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36299|c0_g1</w:t>
            </w:r>
            <w:proofErr w:type="spellEnd"/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specific lipid-transfer protein 1-like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68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29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</w:tr>
      <w:tr w:rsidR="009D54AA" w:rsidRPr="009D54AA" w:rsidTr="005A5EFA">
        <w:trPr>
          <w:trHeight w:val="300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54AA" w:rsidRPr="009D54AA" w:rsidRDefault="009D54AA" w:rsidP="005A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54768|c0_g1</w:t>
            </w:r>
            <w:proofErr w:type="spellEnd"/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chrome</w:t>
            </w:r>
            <w:proofErr w:type="spellEnd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50</w:t>
            </w:r>
            <w:proofErr w:type="spellEnd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mily protein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29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12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</w:tr>
      <w:tr w:rsidR="009D54AA" w:rsidRPr="009D54AA" w:rsidTr="005A5EFA">
        <w:trPr>
          <w:trHeight w:val="300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54AA" w:rsidRPr="009D54AA" w:rsidRDefault="009D54AA" w:rsidP="005A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23105|c0_g1</w:t>
            </w:r>
            <w:proofErr w:type="spellEnd"/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9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08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</w:tr>
      <w:tr w:rsidR="009D54AA" w:rsidRPr="009D54AA" w:rsidTr="0075155B">
        <w:trPr>
          <w:trHeight w:val="300"/>
        </w:trPr>
        <w:tc>
          <w:tcPr>
            <w:tcW w:w="8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D54AA" w:rsidRPr="009D54AA" w:rsidRDefault="009D54AA" w:rsidP="005A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38177|c0_g1</w:t>
            </w:r>
            <w:proofErr w:type="spellEnd"/>
          </w:p>
        </w:tc>
        <w:tc>
          <w:tcPr>
            <w:tcW w:w="16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haracterized protein isoform 1</w:t>
            </w: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182</w:t>
            </w: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,567</w:t>
            </w:r>
          </w:p>
        </w:tc>
        <w:tc>
          <w:tcPr>
            <w:tcW w:w="6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5</w:t>
            </w:r>
          </w:p>
        </w:tc>
        <w:tc>
          <w:tcPr>
            <w:tcW w:w="6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3</w:t>
            </w:r>
          </w:p>
        </w:tc>
      </w:tr>
      <w:tr w:rsidR="009D54AA" w:rsidRPr="009D54AA" w:rsidTr="0075155B">
        <w:trPr>
          <w:trHeight w:val="300"/>
        </w:trPr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54AA" w:rsidRPr="009D54AA" w:rsidRDefault="009D54AA" w:rsidP="005A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40330|c0_g1</w:t>
            </w:r>
            <w:proofErr w:type="spellEnd"/>
          </w:p>
        </w:tc>
        <w:tc>
          <w:tcPr>
            <w:tcW w:w="1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EDICTED: </w:t>
            </w: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ccase</w:t>
            </w:r>
            <w:proofErr w:type="spellEnd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-like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611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9D54AA" w:rsidRPr="009D54AA" w:rsidTr="0075155B">
        <w:trPr>
          <w:trHeight w:val="300"/>
        </w:trPr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54AA" w:rsidRPr="009D54AA" w:rsidRDefault="009D54AA" w:rsidP="005A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TR19610|c0_g2</w:t>
            </w:r>
            <w:proofErr w:type="spellEnd"/>
          </w:p>
        </w:tc>
        <w:tc>
          <w:tcPr>
            <w:tcW w:w="16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hydrofolate</w:t>
            </w:r>
            <w:proofErr w:type="spellEnd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uctase</w:t>
            </w:r>
            <w:proofErr w:type="spellEnd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ike protein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956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548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</w:tr>
      <w:tr w:rsidR="009D54AA" w:rsidRPr="009D54AA" w:rsidTr="005A5EFA">
        <w:trPr>
          <w:trHeight w:val="300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54AA" w:rsidRPr="009D54AA" w:rsidRDefault="009D54AA" w:rsidP="005A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45409|c0_g1</w:t>
            </w:r>
            <w:proofErr w:type="spellEnd"/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-affinity nitrate transporter family protein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6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1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</w:t>
            </w:r>
          </w:p>
        </w:tc>
      </w:tr>
      <w:tr w:rsidR="009D54AA" w:rsidRPr="009D54AA" w:rsidTr="005A5EFA">
        <w:trPr>
          <w:trHeight w:val="300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54AA" w:rsidRPr="009D54AA" w:rsidRDefault="009D54AA" w:rsidP="005A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32258|c0_g1</w:t>
            </w:r>
            <w:proofErr w:type="spellEnd"/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</w:t>
            </w: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oglutarate</w:t>
            </w:r>
            <w:proofErr w:type="spellEnd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</w:t>
            </w:r>
            <w:proofErr w:type="spellEnd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dependent </w:t>
            </w: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ygenase</w:t>
            </w:r>
            <w:proofErr w:type="spellEnd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family</w:t>
            </w:r>
            <w:proofErr w:type="spellEnd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soform 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9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5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</w:tr>
      <w:tr w:rsidR="009D54AA" w:rsidRPr="009D54AA" w:rsidTr="005A5EFA">
        <w:trPr>
          <w:trHeight w:val="300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54AA" w:rsidRPr="009D54AA" w:rsidRDefault="009D54AA" w:rsidP="005A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51302|c0_g1</w:t>
            </w:r>
            <w:proofErr w:type="spellEnd"/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86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,53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0</w:t>
            </w:r>
          </w:p>
        </w:tc>
      </w:tr>
      <w:tr w:rsidR="009D54AA" w:rsidRPr="009D54AA" w:rsidTr="005A5EFA">
        <w:trPr>
          <w:trHeight w:val="300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54AA" w:rsidRPr="009D54AA" w:rsidRDefault="009D54AA" w:rsidP="005A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15723|c0_g1</w:t>
            </w:r>
            <w:proofErr w:type="spellEnd"/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7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62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9D54AA" w:rsidRPr="009D54AA" w:rsidTr="005A5EFA">
        <w:trPr>
          <w:trHeight w:val="300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54AA" w:rsidRPr="009D54AA" w:rsidRDefault="009D54AA" w:rsidP="005A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25753|c0_g1</w:t>
            </w:r>
            <w:proofErr w:type="spellEnd"/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tein </w:t>
            </w: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g1</w:t>
            </w:r>
            <w:proofErr w:type="spellEnd"/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29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,02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</w:tr>
      <w:tr w:rsidR="009D54AA" w:rsidRPr="009D54AA" w:rsidTr="005A5EFA">
        <w:trPr>
          <w:trHeight w:val="300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54AA" w:rsidRPr="009D54AA" w:rsidRDefault="009D54AA" w:rsidP="005A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48913|c0_g1</w:t>
            </w:r>
            <w:proofErr w:type="spellEnd"/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haracterized protein TCM_04309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5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5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9D54AA" w:rsidRPr="009D54AA" w:rsidTr="005A5EFA">
        <w:trPr>
          <w:trHeight w:val="300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54AA" w:rsidRPr="009D54AA" w:rsidRDefault="009D54AA" w:rsidP="005A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31305|c0_g1</w:t>
            </w:r>
            <w:proofErr w:type="spellEnd"/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-</w:t>
            </w: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ylosidase</w:t>
            </w:r>
            <w:proofErr w:type="spellEnd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90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,01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3</w:t>
            </w:r>
          </w:p>
        </w:tc>
      </w:tr>
      <w:tr w:rsidR="009D54AA" w:rsidRPr="009D54AA" w:rsidTr="005A5EFA">
        <w:trPr>
          <w:trHeight w:val="300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54AA" w:rsidRPr="009D54AA" w:rsidRDefault="009D54AA" w:rsidP="005A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10887|c0_g1</w:t>
            </w:r>
            <w:proofErr w:type="spellEnd"/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ogentisate</w:t>
            </w:r>
            <w:proofErr w:type="spellEnd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loroplastic</w:t>
            </w:r>
            <w:proofErr w:type="spellEnd"/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6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9D54AA" w:rsidRPr="009D54AA" w:rsidTr="005A5EFA">
        <w:trPr>
          <w:trHeight w:val="300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54AA" w:rsidRPr="009D54AA" w:rsidRDefault="009D54AA" w:rsidP="005A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19610|c0_g1</w:t>
            </w:r>
            <w:proofErr w:type="spellEnd"/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hydrofolate</w:t>
            </w:r>
            <w:proofErr w:type="spellEnd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uctase</w:t>
            </w:r>
            <w:proofErr w:type="spellEnd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ike protein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0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25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</w:tr>
      <w:tr w:rsidR="009D54AA" w:rsidRPr="009D54AA" w:rsidTr="005A5EFA">
        <w:trPr>
          <w:trHeight w:val="300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54AA" w:rsidRPr="009D54AA" w:rsidRDefault="009D54AA" w:rsidP="005A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13161|c0_g1</w:t>
            </w:r>
            <w:proofErr w:type="spellEnd"/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thione s-</w:t>
            </w: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ferase</w:t>
            </w:r>
            <w:proofErr w:type="spellEnd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17</w:t>
            </w:r>
            <w:proofErr w:type="spellEnd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ike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05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9D54AA" w:rsidRPr="009D54AA" w:rsidTr="005A5EFA">
        <w:trPr>
          <w:trHeight w:val="300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54AA" w:rsidRPr="009D54AA" w:rsidRDefault="009D54AA" w:rsidP="005A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18119|c0_g1</w:t>
            </w:r>
            <w:proofErr w:type="spellEnd"/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c</w:t>
            </w:r>
            <w:proofErr w:type="spellEnd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omain </w:t>
            </w: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r003441</w:t>
            </w:r>
            <w:proofErr w:type="spellEnd"/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50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3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9D54AA" w:rsidRPr="009D54AA" w:rsidTr="005A5EFA">
        <w:trPr>
          <w:trHeight w:val="300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54AA" w:rsidRPr="009D54AA" w:rsidRDefault="009D54AA" w:rsidP="005A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50807|c0_g1</w:t>
            </w:r>
            <w:proofErr w:type="spellEnd"/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stinosin</w:t>
            </w:r>
            <w:proofErr w:type="spellEnd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53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79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</w:tr>
      <w:tr w:rsidR="009D54AA" w:rsidRPr="009D54AA" w:rsidTr="005A5EFA">
        <w:trPr>
          <w:trHeight w:val="300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54AA" w:rsidRPr="009D54AA" w:rsidRDefault="009D54AA" w:rsidP="005A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49570|c0_g1</w:t>
            </w:r>
            <w:proofErr w:type="spellEnd"/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vonol</w:t>
            </w:r>
            <w:proofErr w:type="spellEnd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ynthase </w:t>
            </w: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vanone</w:t>
            </w:r>
            <w:proofErr w:type="spellEnd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-</w:t>
            </w: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xylase</w:t>
            </w:r>
            <w:proofErr w:type="spellEnd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ike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3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5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9D54AA" w:rsidRPr="009D54AA" w:rsidTr="005A5EFA">
        <w:trPr>
          <w:trHeight w:val="300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54AA" w:rsidRPr="009D54AA" w:rsidRDefault="009D54AA" w:rsidP="005A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32176|c0_g1</w:t>
            </w:r>
            <w:proofErr w:type="spellEnd"/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onsive to high light 41 family protein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43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42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</w:tr>
      <w:tr w:rsidR="009D54AA" w:rsidRPr="009D54AA" w:rsidTr="005A5EFA">
        <w:trPr>
          <w:trHeight w:val="300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54AA" w:rsidRPr="009D54AA" w:rsidRDefault="009D54AA" w:rsidP="005A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46556|c0_g1</w:t>
            </w:r>
            <w:proofErr w:type="spellEnd"/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21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9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9D54AA" w:rsidRPr="009D54AA" w:rsidTr="005A5EFA">
        <w:trPr>
          <w:trHeight w:val="300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54AA" w:rsidRPr="009D54AA" w:rsidRDefault="009D54AA" w:rsidP="005A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10260|c0_g1</w:t>
            </w:r>
            <w:proofErr w:type="spellEnd"/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hogenesis-related protein pr-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7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68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9D54AA" w:rsidRPr="009D54AA" w:rsidTr="005A5EFA">
        <w:trPr>
          <w:trHeight w:val="300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54AA" w:rsidRPr="009D54AA" w:rsidRDefault="009D54AA" w:rsidP="005A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35846|c0_g1</w:t>
            </w:r>
            <w:proofErr w:type="spellEnd"/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chrome</w:t>
            </w:r>
            <w:proofErr w:type="spellEnd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50</w:t>
            </w:r>
            <w:proofErr w:type="spellEnd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p82d47</w:t>
            </w:r>
            <w:proofErr w:type="spellEnd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ike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42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,43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9D54AA" w:rsidRPr="009D54AA" w:rsidTr="005A5EFA">
        <w:trPr>
          <w:trHeight w:val="300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54AA" w:rsidRPr="009D54AA" w:rsidRDefault="009D54AA" w:rsidP="005A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33298|c0_g1</w:t>
            </w:r>
            <w:proofErr w:type="spellEnd"/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modulin</w:t>
            </w:r>
            <w:proofErr w:type="spellEnd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binding protein of 2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25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66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9D54AA" w:rsidRPr="009D54AA" w:rsidTr="005A5EFA">
        <w:trPr>
          <w:trHeight w:val="300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54AA" w:rsidRPr="009D54AA" w:rsidRDefault="009D54AA" w:rsidP="005A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53858|c0_g1</w:t>
            </w:r>
            <w:proofErr w:type="spellEnd"/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EDICTED: </w:t>
            </w: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ccase</w:t>
            </w:r>
            <w:proofErr w:type="spellEnd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-like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29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66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9D54AA" w:rsidRPr="009D54AA" w:rsidTr="005A5EFA">
        <w:trPr>
          <w:trHeight w:val="300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54AA" w:rsidRPr="009D54AA" w:rsidRDefault="009D54AA" w:rsidP="005A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13113|c0_g1</w:t>
            </w:r>
            <w:proofErr w:type="spellEnd"/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ar transcription factor y subunit a-1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9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25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</w:tr>
      <w:tr w:rsidR="009D54AA" w:rsidRPr="009D54AA" w:rsidTr="005A5EFA">
        <w:trPr>
          <w:trHeight w:val="300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54AA" w:rsidRPr="009D54AA" w:rsidRDefault="009D54AA" w:rsidP="005A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28453|c0_g1</w:t>
            </w:r>
            <w:proofErr w:type="spellEnd"/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ICTED: uncharacterized protein LOC10597336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39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</w:tr>
      <w:tr w:rsidR="009D54AA" w:rsidRPr="009D54AA" w:rsidTr="005A5EFA">
        <w:trPr>
          <w:trHeight w:val="300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54AA" w:rsidRPr="009D54AA" w:rsidRDefault="009D54AA" w:rsidP="005A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22820|c0_g1</w:t>
            </w:r>
            <w:proofErr w:type="spellEnd"/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6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7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9D54AA" w:rsidRPr="009D54AA" w:rsidTr="005A5EFA">
        <w:trPr>
          <w:trHeight w:val="300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54AA" w:rsidRPr="009D54AA" w:rsidRDefault="009D54AA" w:rsidP="005A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47529|c0_g2</w:t>
            </w:r>
            <w:proofErr w:type="spellEnd"/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olic oxidative coupling protein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8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58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</w:tr>
      <w:tr w:rsidR="009D54AA" w:rsidRPr="009D54AA" w:rsidTr="005A5EFA">
        <w:trPr>
          <w:trHeight w:val="300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54AA" w:rsidRPr="009D54AA" w:rsidRDefault="009D54AA" w:rsidP="005A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15344|c1_g5</w:t>
            </w:r>
            <w:proofErr w:type="spellEnd"/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stinosin</w:t>
            </w:r>
            <w:proofErr w:type="spellEnd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2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58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</w:tr>
      <w:tr w:rsidR="009D54AA" w:rsidRPr="009D54AA" w:rsidTr="005A5EFA">
        <w:trPr>
          <w:trHeight w:val="300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54AA" w:rsidRPr="009D54AA" w:rsidRDefault="009D54AA" w:rsidP="005A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36913|c0_g1</w:t>
            </w:r>
            <w:proofErr w:type="spellEnd"/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idic mammalian </w:t>
            </w: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tinase</w:t>
            </w:r>
            <w:proofErr w:type="spellEnd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ike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7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2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9D54AA" w:rsidRPr="009D54AA" w:rsidTr="005A5EFA">
        <w:trPr>
          <w:trHeight w:val="300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54AA" w:rsidRPr="009D54AA" w:rsidRDefault="009D54AA" w:rsidP="005A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15503|c0_g1</w:t>
            </w:r>
            <w:proofErr w:type="spellEnd"/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28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5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9D54AA" w:rsidRPr="009D54AA" w:rsidTr="005A5EFA">
        <w:trPr>
          <w:trHeight w:val="300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54AA" w:rsidRPr="009D54AA" w:rsidRDefault="009D54AA" w:rsidP="005A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47794|c0_g1</w:t>
            </w:r>
            <w:proofErr w:type="spellEnd"/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26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0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9D54AA" w:rsidRPr="009D54AA" w:rsidTr="005A5EFA">
        <w:trPr>
          <w:trHeight w:val="300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54AA" w:rsidRPr="009D54AA" w:rsidRDefault="009D54AA" w:rsidP="005A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41071|c0_g1</w:t>
            </w:r>
            <w:proofErr w:type="spellEnd"/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ICTED: uncharacterized protein LOC105649794 isoform X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2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28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9D54AA" w:rsidRPr="009D54AA" w:rsidTr="005A5EFA">
        <w:trPr>
          <w:trHeight w:val="300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54AA" w:rsidRPr="009D54AA" w:rsidRDefault="009D54AA" w:rsidP="005A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9339|c0_g1</w:t>
            </w:r>
            <w:proofErr w:type="spellEnd"/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84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48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9D54AA" w:rsidRPr="009D54AA" w:rsidTr="005A5EFA">
        <w:trPr>
          <w:trHeight w:val="300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54AA" w:rsidRPr="009D54AA" w:rsidRDefault="009D54AA" w:rsidP="005A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20361|c0_g1</w:t>
            </w:r>
            <w:proofErr w:type="spellEnd"/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43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68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9D54AA" w:rsidRPr="009D54AA" w:rsidTr="005A5EFA">
        <w:trPr>
          <w:trHeight w:val="300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54AA" w:rsidRPr="009D54AA" w:rsidRDefault="009D54AA" w:rsidP="005A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102|c0_g2</w:t>
            </w:r>
            <w:proofErr w:type="spellEnd"/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atomer</w:t>
            </w:r>
            <w:proofErr w:type="spellEnd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eta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29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9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9D54AA" w:rsidRPr="009D54AA" w:rsidTr="005A5EFA">
        <w:trPr>
          <w:trHeight w:val="300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54AA" w:rsidRPr="009D54AA" w:rsidRDefault="009D54AA" w:rsidP="005A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30403|c0_g1</w:t>
            </w:r>
            <w:proofErr w:type="spellEnd"/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22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63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9D54AA" w:rsidRPr="009D54AA" w:rsidTr="0075155B">
        <w:trPr>
          <w:trHeight w:val="300"/>
        </w:trPr>
        <w:tc>
          <w:tcPr>
            <w:tcW w:w="8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D54AA" w:rsidRPr="009D54AA" w:rsidRDefault="009D54AA" w:rsidP="005A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38321|c0_g1</w:t>
            </w:r>
            <w:proofErr w:type="spellEnd"/>
          </w:p>
        </w:tc>
        <w:tc>
          <w:tcPr>
            <w:tcW w:w="16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thione s-</w:t>
            </w: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ferase</w:t>
            </w:r>
            <w:proofErr w:type="spellEnd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17</w:t>
            </w:r>
            <w:proofErr w:type="spellEnd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ike</w:t>
            </w: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247</w:t>
            </w: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866</w:t>
            </w:r>
          </w:p>
        </w:tc>
        <w:tc>
          <w:tcPr>
            <w:tcW w:w="6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9D54AA" w:rsidRPr="009D54AA" w:rsidTr="0075155B">
        <w:trPr>
          <w:trHeight w:val="300"/>
        </w:trPr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54AA" w:rsidRPr="009D54AA" w:rsidRDefault="009D54AA" w:rsidP="005A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53287|c0_g1</w:t>
            </w:r>
            <w:proofErr w:type="spellEnd"/>
          </w:p>
        </w:tc>
        <w:tc>
          <w:tcPr>
            <w:tcW w:w="1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ky</w:t>
            </w:r>
            <w:proofErr w:type="spellEnd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mily transcription isoform partial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432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813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9D54AA" w:rsidRPr="009D54AA" w:rsidTr="0075155B">
        <w:trPr>
          <w:trHeight w:val="300"/>
        </w:trPr>
        <w:tc>
          <w:tcPr>
            <w:tcW w:w="84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9D54AA" w:rsidRPr="009D54AA" w:rsidRDefault="009D54AA" w:rsidP="005A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TR40011|c0_g1</w:t>
            </w:r>
            <w:proofErr w:type="spellEnd"/>
          </w:p>
        </w:tc>
        <w:tc>
          <w:tcPr>
            <w:tcW w:w="164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ssinosteroid</w:t>
            </w:r>
            <w:proofErr w:type="spellEnd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sensitive 1-associated receptor </w:t>
            </w: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39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404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9D54AA" w:rsidRPr="009D54AA" w:rsidTr="0075155B">
        <w:trPr>
          <w:trHeight w:val="300"/>
        </w:trPr>
        <w:tc>
          <w:tcPr>
            <w:tcW w:w="84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54AA" w:rsidRPr="009D54AA" w:rsidRDefault="009D54AA" w:rsidP="005A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19594|c0_g1</w:t>
            </w:r>
            <w:proofErr w:type="spellEnd"/>
          </w:p>
        </w:tc>
        <w:tc>
          <w:tcPr>
            <w:tcW w:w="164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cisic</w:t>
            </w:r>
            <w:proofErr w:type="spellEnd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-insensitive 5-like protein 5</w:t>
            </w:r>
          </w:p>
        </w:tc>
        <w:tc>
          <w:tcPr>
            <w:tcW w:w="63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887</w:t>
            </w:r>
          </w:p>
        </w:tc>
        <w:tc>
          <w:tcPr>
            <w:tcW w:w="63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,485</w:t>
            </w:r>
          </w:p>
        </w:tc>
        <w:tc>
          <w:tcPr>
            <w:tcW w:w="62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9D54AA" w:rsidRPr="009D54AA" w:rsidTr="005A5EFA">
        <w:trPr>
          <w:trHeight w:val="300"/>
        </w:trPr>
        <w:tc>
          <w:tcPr>
            <w:tcW w:w="8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D54AA" w:rsidRPr="009D54AA" w:rsidRDefault="009D54AA" w:rsidP="005A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30521|c0_g1</w:t>
            </w:r>
            <w:proofErr w:type="spellEnd"/>
          </w:p>
        </w:tc>
        <w:tc>
          <w:tcPr>
            <w:tcW w:w="16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modulin</w:t>
            </w:r>
            <w:proofErr w:type="spellEnd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binding protein 25-like</w:t>
            </w: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812</w:t>
            </w: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535</w:t>
            </w:r>
          </w:p>
        </w:tc>
        <w:tc>
          <w:tcPr>
            <w:tcW w:w="6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9D54AA" w:rsidRPr="009D54AA" w:rsidTr="005A5EFA">
        <w:trPr>
          <w:trHeight w:val="300"/>
        </w:trPr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54AA" w:rsidRPr="009D54AA" w:rsidRDefault="009D54AA" w:rsidP="005A5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52859|c0_g1</w:t>
            </w:r>
            <w:proofErr w:type="spellEnd"/>
          </w:p>
        </w:tc>
        <w:tc>
          <w:tcPr>
            <w:tcW w:w="1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452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521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54AA" w:rsidRPr="009D54AA" w:rsidRDefault="009D54AA" w:rsidP="005A5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</w:tbl>
    <w:p w:rsidR="002A05ED" w:rsidRPr="005A5EFA" w:rsidRDefault="002A05ED" w:rsidP="005A5EF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sectPr w:rsidR="002A05ED" w:rsidRPr="005A5EFA" w:rsidSect="002A05E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F0791A"/>
    <w:rsid w:val="0003427B"/>
    <w:rsid w:val="00047356"/>
    <w:rsid w:val="00052E53"/>
    <w:rsid w:val="000C03FA"/>
    <w:rsid w:val="000F4F45"/>
    <w:rsid w:val="001B1244"/>
    <w:rsid w:val="001D0B06"/>
    <w:rsid w:val="001E0135"/>
    <w:rsid w:val="001F2146"/>
    <w:rsid w:val="001F2FCB"/>
    <w:rsid w:val="00240F45"/>
    <w:rsid w:val="00271F99"/>
    <w:rsid w:val="00284F13"/>
    <w:rsid w:val="002A05ED"/>
    <w:rsid w:val="002C1B6E"/>
    <w:rsid w:val="004049FB"/>
    <w:rsid w:val="00412518"/>
    <w:rsid w:val="0043023D"/>
    <w:rsid w:val="004B7075"/>
    <w:rsid w:val="00517F1E"/>
    <w:rsid w:val="00533416"/>
    <w:rsid w:val="00546606"/>
    <w:rsid w:val="005A5EFA"/>
    <w:rsid w:val="005E4DA4"/>
    <w:rsid w:val="006369A5"/>
    <w:rsid w:val="006B5186"/>
    <w:rsid w:val="006D3393"/>
    <w:rsid w:val="00706D11"/>
    <w:rsid w:val="0075155B"/>
    <w:rsid w:val="0075537B"/>
    <w:rsid w:val="00762BB3"/>
    <w:rsid w:val="00767BCC"/>
    <w:rsid w:val="007F4BE6"/>
    <w:rsid w:val="00811A07"/>
    <w:rsid w:val="00812EF7"/>
    <w:rsid w:val="0082610D"/>
    <w:rsid w:val="008E4607"/>
    <w:rsid w:val="009023EC"/>
    <w:rsid w:val="009D54AA"/>
    <w:rsid w:val="00A1206C"/>
    <w:rsid w:val="00A14D7F"/>
    <w:rsid w:val="00A4393A"/>
    <w:rsid w:val="00B21CD6"/>
    <w:rsid w:val="00B46A5B"/>
    <w:rsid w:val="00BC1F93"/>
    <w:rsid w:val="00BC219E"/>
    <w:rsid w:val="00CA0097"/>
    <w:rsid w:val="00D0701A"/>
    <w:rsid w:val="00DE36DE"/>
    <w:rsid w:val="00E35E01"/>
    <w:rsid w:val="00EF05BA"/>
    <w:rsid w:val="00EF3802"/>
    <w:rsid w:val="00F0791A"/>
    <w:rsid w:val="00F12FDB"/>
    <w:rsid w:val="00F21FC3"/>
    <w:rsid w:val="00F309ED"/>
    <w:rsid w:val="00F324E1"/>
    <w:rsid w:val="00F61393"/>
    <w:rsid w:val="00FA0E33"/>
    <w:rsid w:val="00FB6A11"/>
    <w:rsid w:val="00FC1581"/>
    <w:rsid w:val="00FD0B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24E1"/>
  </w:style>
  <w:style w:type="paragraph" w:styleId="Heading1">
    <w:name w:val="heading 1"/>
    <w:basedOn w:val="Normal"/>
    <w:link w:val="Heading1Char"/>
    <w:uiPriority w:val="9"/>
    <w:qFormat/>
    <w:rsid w:val="00EF05B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B5186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706D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706D11"/>
    <w:rPr>
      <w:rFonts w:ascii="Courier New" w:eastAsia="Times New Roman" w:hAnsi="Courier New" w:cs="Courier New"/>
      <w:sz w:val="20"/>
      <w:szCs w:val="20"/>
    </w:rPr>
  </w:style>
  <w:style w:type="character" w:styleId="Strong">
    <w:name w:val="Strong"/>
    <w:basedOn w:val="DefaultParagraphFont"/>
    <w:uiPriority w:val="22"/>
    <w:qFormat/>
    <w:rsid w:val="00706D11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EF05BA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111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3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0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4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660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648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57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15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202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86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872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5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7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c9a61552-4ef7-4f28-96d6-ad85a0258266" xsi:nil="true"/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Table 3.DOCX</DocumentId>
    <FileFormat xmlns="c9a61552-4ef7-4f28-96d6-ad85a0258266">DOCX</FileFormat>
    <IsDeleted xmlns="c9a61552-4ef7-4f28-96d6-ad85a0258266">false</IsDeleted>
    <TitleName xmlns="c9a61552-4ef7-4f28-96d6-ad85a0258266">Table 3.DOCX</TitleName>
    <DocumentType xmlns="c9a61552-4ef7-4f28-96d6-ad85a0258266">Table</DocumentType>
  </documentManagement>
</p:properties>
</file>

<file path=customXml/itemProps1.xml><?xml version="1.0" encoding="utf-8"?>
<ds:datastoreItem xmlns:ds="http://schemas.openxmlformats.org/officeDocument/2006/customXml" ds:itemID="{F21575F4-BCC8-4D73-A4F3-40A380CF5637}"/>
</file>

<file path=customXml/itemProps2.xml><?xml version="1.0" encoding="utf-8"?>
<ds:datastoreItem xmlns:ds="http://schemas.openxmlformats.org/officeDocument/2006/customXml" ds:itemID="{C4F08BF0-BF9D-4ADD-9E9C-60018897FC50}"/>
</file>

<file path=customXml/itemProps3.xml><?xml version="1.0" encoding="utf-8"?>
<ds:datastoreItem xmlns:ds="http://schemas.openxmlformats.org/officeDocument/2006/customXml" ds:itemID="{1FEFAA7A-6AE4-44BA-B8BC-B2F7A550B65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684</Words>
  <Characters>390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JS</Company>
  <LinksUpToDate>false</LinksUpToDate>
  <CharactersWithSpaces>45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Anonymous</cp:lastModifiedBy>
  <cp:revision>7</cp:revision>
  <cp:lastPrinted>2013-10-04T09:49:00Z</cp:lastPrinted>
  <dcterms:created xsi:type="dcterms:W3CDTF">2016-05-20T12:15:00Z</dcterms:created>
  <dcterms:modified xsi:type="dcterms:W3CDTF">2016-06-03T1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70156C8ACEF944B083A200EE5CE9F0</vt:lpwstr>
  </property>
</Properties>
</file>